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E4D4" w14:textId="77777777" w:rsidR="00665B7E" w:rsidRPr="00665B7E" w:rsidRDefault="003B2908" w:rsidP="003B2908">
      <w:pPr>
        <w:bidi w:val="0"/>
        <w:spacing w:line="480" w:lineRule="auto"/>
      </w:pPr>
      <w:r>
        <w:rPr>
          <w:rFonts w:cstheme="minorHAnsi"/>
          <w:b/>
          <w:bCs/>
        </w:rPr>
        <w:t>Supplementary Table S1</w:t>
      </w:r>
      <w:r w:rsidR="003A3263" w:rsidRPr="00D95A0D">
        <w:rPr>
          <w:b/>
          <w:bCs/>
        </w:rPr>
        <w:t>:</w:t>
      </w:r>
      <w:r w:rsidR="003A3263" w:rsidRPr="003A3263">
        <w:t xml:space="preserve"> </w:t>
      </w:r>
      <w:r w:rsidR="00665B7E" w:rsidRPr="00665B7E">
        <w:t xml:space="preserve">The characteristics of the women who were included in the study compared to those who were excluded (3,625 without a recorded week of birth and 617 with a preterm birth before week 30). </w:t>
      </w:r>
    </w:p>
    <w:tbl>
      <w:tblPr>
        <w:tblStyle w:val="1"/>
        <w:tblpPr w:leftFromText="180" w:rightFromText="180" w:vertAnchor="text" w:horzAnchor="page" w:tblpX="1321" w:tblpY="351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1281"/>
        <w:gridCol w:w="1701"/>
        <w:gridCol w:w="1701"/>
        <w:gridCol w:w="1844"/>
        <w:gridCol w:w="1691"/>
      </w:tblGrid>
      <w:tr w:rsidR="00A06405" w14:paraId="11E8690A" w14:textId="77777777" w:rsidTr="0095217F"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50C27D6B" w14:textId="1EE78E57" w:rsidR="00A06405" w:rsidRPr="00B36D5B" w:rsidRDefault="00A06405" w:rsidP="00A064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215EB0">
              <w:rPr>
                <w:b/>
                <w:bCs/>
              </w:rPr>
              <w:t>-</w:t>
            </w:r>
            <w:r>
              <w:rPr>
                <w:b/>
                <w:bCs/>
              </w:rPr>
              <w:t>v</w:t>
            </w:r>
            <w:r w:rsidR="00215EB0">
              <w:rPr>
                <w:b/>
                <w:bCs/>
              </w:rPr>
              <w:t>alu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14:paraId="50525AFF" w14:textId="77777777" w:rsidR="00A06405" w:rsidRDefault="00A06405" w:rsidP="00A06405">
            <w:pPr>
              <w:jc w:val="center"/>
              <w:rPr>
                <w:b/>
                <w:bCs/>
              </w:rPr>
            </w:pPr>
            <w:r w:rsidRPr="00172C74">
              <w:rPr>
                <w:b/>
                <w:bCs/>
              </w:rPr>
              <w:t>Included</w:t>
            </w:r>
          </w:p>
          <w:p w14:paraId="0279BC69" w14:textId="77777777" w:rsidR="00A06405" w:rsidRPr="00B36D5B" w:rsidRDefault="00A06405" w:rsidP="00A06405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 xml:space="preserve">N=128,454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14:paraId="133DBE78" w14:textId="77777777" w:rsidR="00A06405" w:rsidRPr="00172C74" w:rsidRDefault="00A06405" w:rsidP="00A06405">
            <w:pPr>
              <w:jc w:val="center"/>
              <w:rPr>
                <w:b/>
                <w:bCs/>
              </w:rPr>
            </w:pPr>
            <w:r w:rsidRPr="00172C74">
              <w:rPr>
                <w:b/>
                <w:bCs/>
              </w:rPr>
              <w:t>Excluded</w:t>
            </w:r>
          </w:p>
          <w:p w14:paraId="42C0CF86" w14:textId="77777777" w:rsidR="00A06405" w:rsidRPr="00B36D5B" w:rsidRDefault="00A06405" w:rsidP="00A06405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 xml:space="preserve">N=4,242 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 w14:paraId="79E60E8F" w14:textId="77777777" w:rsidR="00A06405" w:rsidRDefault="00A06405" w:rsidP="00A06405">
            <w:pPr>
              <w:jc w:val="center"/>
              <w:rPr>
                <w:rtl/>
              </w:rPr>
            </w:pPr>
          </w:p>
        </w:tc>
        <w:tc>
          <w:tcPr>
            <w:tcW w:w="1691" w:type="dxa"/>
            <w:tcBorders>
              <w:top w:val="single" w:sz="12" w:space="0" w:color="000000"/>
              <w:bottom w:val="single" w:sz="12" w:space="0" w:color="000000"/>
            </w:tcBorders>
          </w:tcPr>
          <w:p w14:paraId="09C97DB6" w14:textId="77777777" w:rsidR="00A06405" w:rsidRPr="00B36D5B" w:rsidRDefault="00A06405" w:rsidP="00A06405">
            <w:pPr>
              <w:bidi w:val="0"/>
              <w:rPr>
                <w:b/>
                <w:bCs/>
                <w:rtl/>
              </w:rPr>
            </w:pPr>
          </w:p>
        </w:tc>
      </w:tr>
      <w:tr w:rsidR="00A06405" w14:paraId="63B14342" w14:textId="77777777" w:rsidTr="0095217F">
        <w:tc>
          <w:tcPr>
            <w:tcW w:w="1281" w:type="dxa"/>
            <w:tcBorders>
              <w:top w:val="single" w:sz="12" w:space="0" w:color="000000"/>
            </w:tcBorders>
          </w:tcPr>
          <w:p w14:paraId="1C1267C5" w14:textId="77777777" w:rsidR="00A06405" w:rsidRDefault="00A06405" w:rsidP="00A06405">
            <w:pPr>
              <w:jc w:val="center"/>
            </w:pPr>
            <w:r>
              <w:t>&lt;0.000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0923C0D1" w14:textId="77777777" w:rsidR="00A06405" w:rsidRDefault="00A06405" w:rsidP="00A06405">
            <w:pPr>
              <w:jc w:val="center"/>
              <w:rPr>
                <w:rtl/>
              </w:rPr>
            </w:pPr>
            <w:r>
              <w:t>30.5</w:t>
            </w:r>
            <w:r w:rsidRPr="00B36D5B">
              <w:t>±</w:t>
            </w:r>
            <w:r>
              <w:t>5.6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3BA8DA02" w14:textId="77777777" w:rsidR="00A06405" w:rsidRDefault="00A06405" w:rsidP="00A06405">
            <w:pPr>
              <w:jc w:val="center"/>
            </w:pPr>
            <w:r>
              <w:t>29.1</w:t>
            </w:r>
            <w:r w:rsidRPr="00B36D5B">
              <w:t>±</w:t>
            </w:r>
            <w:r>
              <w:t>6.2</w:t>
            </w:r>
          </w:p>
        </w:tc>
        <w:tc>
          <w:tcPr>
            <w:tcW w:w="1844" w:type="dxa"/>
            <w:tcBorders>
              <w:top w:val="single" w:sz="12" w:space="0" w:color="000000"/>
            </w:tcBorders>
          </w:tcPr>
          <w:p w14:paraId="57C04E86" w14:textId="77777777" w:rsidR="00A06405" w:rsidRDefault="00A06405" w:rsidP="00A06405">
            <w:pPr>
              <w:jc w:val="center"/>
              <w:rPr>
                <w:rtl/>
              </w:rPr>
            </w:pPr>
          </w:p>
        </w:tc>
        <w:tc>
          <w:tcPr>
            <w:tcW w:w="1691" w:type="dxa"/>
            <w:tcBorders>
              <w:top w:val="single" w:sz="12" w:space="0" w:color="000000"/>
            </w:tcBorders>
          </w:tcPr>
          <w:p w14:paraId="079155AE" w14:textId="77777777" w:rsidR="00A06405" w:rsidRPr="0017671B" w:rsidRDefault="00A06405" w:rsidP="00A06405">
            <w:pPr>
              <w:autoSpaceDE w:val="0"/>
              <w:autoSpaceDN w:val="0"/>
              <w:bidi w:val="0"/>
              <w:adjustRightInd w:val="0"/>
            </w:pPr>
            <w:r w:rsidRPr="0017671B">
              <w:t xml:space="preserve">Mean age </w:t>
            </w:r>
          </w:p>
          <w:p w14:paraId="6D90B65F" w14:textId="77777777" w:rsidR="00A06405" w:rsidRPr="0017671B" w:rsidRDefault="00A06405" w:rsidP="00A06405">
            <w:pPr>
              <w:bidi w:val="0"/>
              <w:rPr>
                <w:rtl/>
              </w:rPr>
            </w:pPr>
            <w:r w:rsidRPr="0017671B">
              <w:t>[years (±sd)]</w:t>
            </w:r>
          </w:p>
        </w:tc>
      </w:tr>
      <w:tr w:rsidR="00A06405" w14:paraId="79A09379" w14:textId="77777777" w:rsidTr="00A06405">
        <w:tc>
          <w:tcPr>
            <w:tcW w:w="1281" w:type="dxa"/>
            <w:vMerge w:val="restart"/>
          </w:tcPr>
          <w:p w14:paraId="226E38C9" w14:textId="77777777" w:rsidR="00A06405" w:rsidRDefault="00A06405" w:rsidP="00A06405">
            <w:pPr>
              <w:jc w:val="center"/>
            </w:pPr>
            <w:r>
              <w:t>&lt;0.0001</w:t>
            </w:r>
          </w:p>
        </w:tc>
        <w:tc>
          <w:tcPr>
            <w:tcW w:w="1701" w:type="dxa"/>
          </w:tcPr>
          <w:p w14:paraId="79852985" w14:textId="77777777" w:rsidR="00A06405" w:rsidRDefault="00A06405" w:rsidP="00A06405">
            <w:pPr>
              <w:jc w:val="center"/>
            </w:pPr>
            <w:r>
              <w:t>20,045 (15.6)</w:t>
            </w:r>
          </w:p>
        </w:tc>
        <w:tc>
          <w:tcPr>
            <w:tcW w:w="1701" w:type="dxa"/>
          </w:tcPr>
          <w:p w14:paraId="0496BD7E" w14:textId="77777777" w:rsidR="00A06405" w:rsidRDefault="00A06405" w:rsidP="00A06405">
            <w:pPr>
              <w:jc w:val="center"/>
            </w:pPr>
            <w:r>
              <w:t>1,183 (27.9)</w:t>
            </w:r>
          </w:p>
        </w:tc>
        <w:tc>
          <w:tcPr>
            <w:tcW w:w="1844" w:type="dxa"/>
          </w:tcPr>
          <w:p w14:paraId="25F04D16" w14:textId="77777777" w:rsidR="00A06405" w:rsidRDefault="00A06405" w:rsidP="00A06405">
            <w:pPr>
              <w:jc w:val="right"/>
              <w:rPr>
                <w:rtl/>
              </w:rPr>
            </w:pPr>
            <w:r>
              <w:t>24</w:t>
            </w:r>
            <w:r w:rsidRPr="006B0B33">
              <w:rPr>
                <w:rFonts w:cstheme="minorHAnsi"/>
                <w:rtl/>
              </w:rPr>
              <w:t>≥</w:t>
            </w:r>
          </w:p>
        </w:tc>
        <w:tc>
          <w:tcPr>
            <w:tcW w:w="1691" w:type="dxa"/>
            <w:vMerge w:val="restart"/>
          </w:tcPr>
          <w:p w14:paraId="0ECA1552" w14:textId="77777777" w:rsidR="00A06405" w:rsidRPr="0017671B" w:rsidRDefault="00A06405" w:rsidP="00A06405">
            <w:pPr>
              <w:bidi w:val="0"/>
              <w:rPr>
                <w:rtl/>
              </w:rPr>
            </w:pPr>
            <w:r w:rsidRPr="0017671B">
              <w:t>Age groups*, n (%)</w:t>
            </w:r>
          </w:p>
        </w:tc>
      </w:tr>
      <w:tr w:rsidR="00A06405" w14:paraId="48063554" w14:textId="77777777" w:rsidTr="00A06405">
        <w:tc>
          <w:tcPr>
            <w:tcW w:w="1281" w:type="dxa"/>
            <w:vMerge/>
          </w:tcPr>
          <w:p w14:paraId="20467B00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4AE97429" w14:textId="77777777" w:rsidR="00A06405" w:rsidRDefault="00A06405" w:rsidP="00A06405">
            <w:pPr>
              <w:jc w:val="center"/>
            </w:pPr>
            <w:r>
              <w:t>36,682 (28.6)</w:t>
            </w:r>
          </w:p>
        </w:tc>
        <w:tc>
          <w:tcPr>
            <w:tcW w:w="1701" w:type="dxa"/>
          </w:tcPr>
          <w:p w14:paraId="791A1578" w14:textId="77777777" w:rsidR="00A06405" w:rsidRDefault="00A06405" w:rsidP="00A06405">
            <w:pPr>
              <w:jc w:val="center"/>
            </w:pPr>
            <w:r>
              <w:t>1,088 (25.7)</w:t>
            </w:r>
          </w:p>
        </w:tc>
        <w:tc>
          <w:tcPr>
            <w:tcW w:w="1844" w:type="dxa"/>
          </w:tcPr>
          <w:p w14:paraId="78B68EDB" w14:textId="77777777" w:rsidR="00A06405" w:rsidRDefault="00A06405" w:rsidP="00A06405">
            <w:pPr>
              <w:jc w:val="right"/>
              <w:rPr>
                <w:rtl/>
              </w:rPr>
            </w:pPr>
            <w:r>
              <w:t>25-29</w:t>
            </w:r>
          </w:p>
        </w:tc>
        <w:tc>
          <w:tcPr>
            <w:tcW w:w="1691" w:type="dxa"/>
            <w:vMerge/>
          </w:tcPr>
          <w:p w14:paraId="0E9367EA" w14:textId="77777777" w:rsidR="00A06405" w:rsidRPr="0017671B" w:rsidRDefault="00A06405" w:rsidP="00A06405">
            <w:pPr>
              <w:bidi w:val="0"/>
              <w:rPr>
                <w:rtl/>
              </w:rPr>
            </w:pPr>
          </w:p>
        </w:tc>
      </w:tr>
      <w:tr w:rsidR="00A06405" w14:paraId="36C0F767" w14:textId="77777777" w:rsidTr="00A06405">
        <w:tc>
          <w:tcPr>
            <w:tcW w:w="1281" w:type="dxa"/>
            <w:vMerge/>
          </w:tcPr>
          <w:p w14:paraId="3138AFA2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66B6A4B4" w14:textId="77777777" w:rsidR="00A06405" w:rsidRDefault="00A06405" w:rsidP="00A06405">
            <w:pPr>
              <w:jc w:val="center"/>
            </w:pPr>
            <w:r>
              <w:rPr>
                <w:rFonts w:hint="cs"/>
                <w:rtl/>
              </w:rPr>
              <w:t xml:space="preserve"> </w:t>
            </w:r>
            <w:r>
              <w:t>40,452 (31.5)</w:t>
            </w:r>
          </w:p>
        </w:tc>
        <w:tc>
          <w:tcPr>
            <w:tcW w:w="1701" w:type="dxa"/>
          </w:tcPr>
          <w:p w14:paraId="07D978D7" w14:textId="77777777" w:rsidR="00A06405" w:rsidRDefault="00A06405" w:rsidP="00A06405">
            <w:pPr>
              <w:jc w:val="center"/>
            </w:pPr>
            <w:r>
              <w:t>1,056 (24.9)</w:t>
            </w:r>
          </w:p>
        </w:tc>
        <w:tc>
          <w:tcPr>
            <w:tcW w:w="1844" w:type="dxa"/>
          </w:tcPr>
          <w:p w14:paraId="3CFD95B7" w14:textId="77777777" w:rsidR="00A06405" w:rsidRDefault="00A06405" w:rsidP="00A06405">
            <w:pPr>
              <w:jc w:val="right"/>
              <w:rPr>
                <w:rtl/>
              </w:rPr>
            </w:pPr>
            <w:r>
              <w:t>30-34</w:t>
            </w:r>
          </w:p>
        </w:tc>
        <w:tc>
          <w:tcPr>
            <w:tcW w:w="1691" w:type="dxa"/>
            <w:vMerge/>
          </w:tcPr>
          <w:p w14:paraId="67655D80" w14:textId="77777777" w:rsidR="00A06405" w:rsidRPr="0017671B" w:rsidRDefault="00A06405" w:rsidP="00A06405">
            <w:pPr>
              <w:bidi w:val="0"/>
              <w:rPr>
                <w:rtl/>
              </w:rPr>
            </w:pPr>
          </w:p>
        </w:tc>
      </w:tr>
      <w:tr w:rsidR="00A06405" w14:paraId="021E7836" w14:textId="77777777" w:rsidTr="00A06405">
        <w:tc>
          <w:tcPr>
            <w:tcW w:w="1281" w:type="dxa"/>
            <w:vMerge/>
          </w:tcPr>
          <w:p w14:paraId="23E00695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646945A3" w14:textId="77777777" w:rsidR="00A06405" w:rsidRDefault="00A06405" w:rsidP="00A06405">
            <w:pPr>
              <w:jc w:val="center"/>
            </w:pPr>
            <w:r>
              <w:t>23,752 (18.5)</w:t>
            </w:r>
          </w:p>
        </w:tc>
        <w:tc>
          <w:tcPr>
            <w:tcW w:w="1701" w:type="dxa"/>
          </w:tcPr>
          <w:p w14:paraId="35A1714E" w14:textId="77777777" w:rsidR="00A06405" w:rsidRDefault="00A06405" w:rsidP="00A06405">
            <w:pPr>
              <w:jc w:val="center"/>
            </w:pPr>
            <w:r>
              <w:t>688 (16.2)</w:t>
            </w:r>
          </w:p>
        </w:tc>
        <w:tc>
          <w:tcPr>
            <w:tcW w:w="1844" w:type="dxa"/>
          </w:tcPr>
          <w:p w14:paraId="0D84972E" w14:textId="77777777" w:rsidR="00A06405" w:rsidRDefault="00A06405" w:rsidP="00A06405">
            <w:pPr>
              <w:jc w:val="right"/>
            </w:pPr>
            <w:r>
              <w:t>35-39</w:t>
            </w:r>
          </w:p>
        </w:tc>
        <w:tc>
          <w:tcPr>
            <w:tcW w:w="1691" w:type="dxa"/>
            <w:vMerge/>
          </w:tcPr>
          <w:p w14:paraId="32A86B05" w14:textId="77777777" w:rsidR="00A06405" w:rsidRPr="0017671B" w:rsidRDefault="00A06405" w:rsidP="00A06405">
            <w:pPr>
              <w:bidi w:val="0"/>
              <w:rPr>
                <w:rtl/>
              </w:rPr>
            </w:pPr>
          </w:p>
        </w:tc>
      </w:tr>
      <w:tr w:rsidR="00A06405" w14:paraId="4424FDF9" w14:textId="77777777" w:rsidTr="00A06405">
        <w:tc>
          <w:tcPr>
            <w:tcW w:w="1281" w:type="dxa"/>
            <w:vMerge/>
          </w:tcPr>
          <w:p w14:paraId="65F6577A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3686D570" w14:textId="77777777" w:rsidR="00A06405" w:rsidRDefault="00A06405" w:rsidP="00A06405">
            <w:pPr>
              <w:jc w:val="center"/>
            </w:pPr>
            <w:r>
              <w:t>7,252 (5.9)</w:t>
            </w:r>
          </w:p>
        </w:tc>
        <w:tc>
          <w:tcPr>
            <w:tcW w:w="1701" w:type="dxa"/>
          </w:tcPr>
          <w:p w14:paraId="6DB70CAA" w14:textId="77777777" w:rsidR="00A06405" w:rsidRDefault="00A06405" w:rsidP="00A06405">
            <w:pPr>
              <w:jc w:val="center"/>
              <w:rPr>
                <w:rtl/>
              </w:rPr>
            </w:pPr>
            <w:r>
              <w:t>227 (5.4)</w:t>
            </w:r>
          </w:p>
        </w:tc>
        <w:tc>
          <w:tcPr>
            <w:tcW w:w="1844" w:type="dxa"/>
          </w:tcPr>
          <w:p w14:paraId="226DD3F0" w14:textId="77777777" w:rsidR="00A06405" w:rsidRDefault="00A06405" w:rsidP="00A06405">
            <w:pPr>
              <w:jc w:val="right"/>
            </w:pPr>
            <w:r>
              <w:t>40+</w:t>
            </w:r>
          </w:p>
        </w:tc>
        <w:tc>
          <w:tcPr>
            <w:tcW w:w="1691" w:type="dxa"/>
            <w:vMerge/>
          </w:tcPr>
          <w:p w14:paraId="6A687387" w14:textId="77777777" w:rsidR="00A06405" w:rsidRPr="0017671B" w:rsidRDefault="00A06405" w:rsidP="00A06405">
            <w:pPr>
              <w:bidi w:val="0"/>
              <w:rPr>
                <w:rtl/>
              </w:rPr>
            </w:pPr>
          </w:p>
        </w:tc>
      </w:tr>
      <w:tr w:rsidR="00A06405" w14:paraId="5CB02CD3" w14:textId="77777777" w:rsidTr="00A06405">
        <w:tc>
          <w:tcPr>
            <w:tcW w:w="1281" w:type="dxa"/>
            <w:vMerge w:val="restart"/>
          </w:tcPr>
          <w:p w14:paraId="5A3023EE" w14:textId="77777777" w:rsidR="00A06405" w:rsidRDefault="00A06405" w:rsidP="00A06405">
            <w:pPr>
              <w:jc w:val="center"/>
            </w:pPr>
            <w:r>
              <w:t>&lt;0.0001</w:t>
            </w:r>
          </w:p>
        </w:tc>
        <w:tc>
          <w:tcPr>
            <w:tcW w:w="1701" w:type="dxa"/>
          </w:tcPr>
          <w:p w14:paraId="03DF3F93" w14:textId="77777777" w:rsidR="00A06405" w:rsidRDefault="00A06405" w:rsidP="00A06405">
            <w:pPr>
              <w:jc w:val="center"/>
            </w:pPr>
            <w:r>
              <w:t>33,090 (27.2)</w:t>
            </w:r>
          </w:p>
        </w:tc>
        <w:tc>
          <w:tcPr>
            <w:tcW w:w="1701" w:type="dxa"/>
          </w:tcPr>
          <w:p w14:paraId="2696A346" w14:textId="77777777" w:rsidR="00A06405" w:rsidRDefault="00A06405" w:rsidP="00A06405">
            <w:pPr>
              <w:jc w:val="center"/>
            </w:pPr>
            <w:r>
              <w:t>1,970 (53.6)</w:t>
            </w:r>
          </w:p>
        </w:tc>
        <w:tc>
          <w:tcPr>
            <w:tcW w:w="1844" w:type="dxa"/>
          </w:tcPr>
          <w:p w14:paraId="7C028918" w14:textId="77777777" w:rsidR="00A06405" w:rsidRPr="00E02499" w:rsidRDefault="00A06405" w:rsidP="00A06405">
            <w:pPr>
              <w:jc w:val="right"/>
              <w:rPr>
                <w:rtl/>
              </w:rPr>
            </w:pPr>
            <w:r w:rsidRPr="00E02499">
              <w:t>Low</w:t>
            </w:r>
          </w:p>
        </w:tc>
        <w:tc>
          <w:tcPr>
            <w:tcW w:w="1691" w:type="dxa"/>
            <w:vMerge w:val="restart"/>
          </w:tcPr>
          <w:p w14:paraId="085267AA" w14:textId="77777777" w:rsidR="00A06405" w:rsidRPr="0017671B" w:rsidRDefault="00A06405" w:rsidP="00A06405">
            <w:pPr>
              <w:autoSpaceDE w:val="0"/>
              <w:autoSpaceDN w:val="0"/>
              <w:bidi w:val="0"/>
              <w:adjustRightInd w:val="0"/>
            </w:pPr>
            <w:r w:rsidRPr="0017671B">
              <w:t>Socioeconomic</w:t>
            </w:r>
          </w:p>
          <w:p w14:paraId="5C5FA7AB" w14:textId="54FA8301" w:rsidR="00A06405" w:rsidRPr="0017671B" w:rsidRDefault="00A06405" w:rsidP="00A06405">
            <w:pPr>
              <w:bidi w:val="0"/>
              <w:rPr>
                <w:rtl/>
              </w:rPr>
            </w:pPr>
            <w:r w:rsidRPr="0017671B">
              <w:t>Status</w:t>
            </w:r>
            <w:r w:rsidR="00A24CB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A33FA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17671B">
              <w:t>, n (%)</w:t>
            </w:r>
          </w:p>
        </w:tc>
      </w:tr>
      <w:tr w:rsidR="00A06405" w14:paraId="14F7F4E5" w14:textId="77777777" w:rsidTr="00A06405">
        <w:tc>
          <w:tcPr>
            <w:tcW w:w="1281" w:type="dxa"/>
            <w:vMerge/>
          </w:tcPr>
          <w:p w14:paraId="6DB49575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43D69E8B" w14:textId="77777777" w:rsidR="00A06405" w:rsidRDefault="00A06405" w:rsidP="00A06405">
            <w:pPr>
              <w:jc w:val="center"/>
            </w:pPr>
            <w:r>
              <w:t>34,151 (28.0)</w:t>
            </w:r>
          </w:p>
        </w:tc>
        <w:tc>
          <w:tcPr>
            <w:tcW w:w="1701" w:type="dxa"/>
          </w:tcPr>
          <w:p w14:paraId="1B8D09D9" w14:textId="77777777" w:rsidR="00A06405" w:rsidRDefault="00A06405" w:rsidP="00A06405">
            <w:pPr>
              <w:jc w:val="center"/>
            </w:pPr>
            <w:r>
              <w:t>656 (17.9)</w:t>
            </w:r>
          </w:p>
        </w:tc>
        <w:tc>
          <w:tcPr>
            <w:tcW w:w="1844" w:type="dxa"/>
          </w:tcPr>
          <w:p w14:paraId="0CBF8B06" w14:textId="77777777" w:rsidR="00A06405" w:rsidRDefault="00A06405" w:rsidP="00A06405">
            <w:pPr>
              <w:jc w:val="right"/>
              <w:rPr>
                <w:rtl/>
              </w:rPr>
            </w:pPr>
            <w:r>
              <w:t>I</w:t>
            </w:r>
            <w:r w:rsidRPr="00EF49C1">
              <w:t>ntermediate‐low</w:t>
            </w:r>
          </w:p>
        </w:tc>
        <w:tc>
          <w:tcPr>
            <w:tcW w:w="1691" w:type="dxa"/>
            <w:vMerge/>
          </w:tcPr>
          <w:p w14:paraId="2B4519B5" w14:textId="77777777" w:rsidR="00A06405" w:rsidRPr="0017671B" w:rsidRDefault="00A06405" w:rsidP="00A06405">
            <w:pPr>
              <w:bidi w:val="0"/>
              <w:rPr>
                <w:rtl/>
              </w:rPr>
            </w:pPr>
          </w:p>
        </w:tc>
      </w:tr>
      <w:tr w:rsidR="00A06405" w14:paraId="1012801D" w14:textId="77777777" w:rsidTr="00A06405">
        <w:tc>
          <w:tcPr>
            <w:tcW w:w="1281" w:type="dxa"/>
            <w:vMerge/>
          </w:tcPr>
          <w:p w14:paraId="077ABB41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0A6E59B9" w14:textId="77777777" w:rsidR="00A06405" w:rsidRDefault="00A06405" w:rsidP="00A06405">
            <w:pPr>
              <w:jc w:val="center"/>
            </w:pPr>
            <w:r>
              <w:t>36,547 (30.0)</w:t>
            </w:r>
          </w:p>
        </w:tc>
        <w:tc>
          <w:tcPr>
            <w:tcW w:w="1701" w:type="dxa"/>
          </w:tcPr>
          <w:p w14:paraId="4674CF05" w14:textId="77777777" w:rsidR="00A06405" w:rsidRDefault="00A06405" w:rsidP="00A06405">
            <w:pPr>
              <w:jc w:val="center"/>
            </w:pPr>
            <w:r>
              <w:t>716 (19.5)</w:t>
            </w:r>
          </w:p>
        </w:tc>
        <w:tc>
          <w:tcPr>
            <w:tcW w:w="1844" w:type="dxa"/>
          </w:tcPr>
          <w:p w14:paraId="0A36D13B" w14:textId="77777777" w:rsidR="00A06405" w:rsidRDefault="00A06405" w:rsidP="00A06405">
            <w:pPr>
              <w:jc w:val="right"/>
            </w:pPr>
            <w:r w:rsidRPr="00E02499">
              <w:t>Intermediate‐high</w:t>
            </w:r>
          </w:p>
        </w:tc>
        <w:tc>
          <w:tcPr>
            <w:tcW w:w="1691" w:type="dxa"/>
            <w:vMerge/>
          </w:tcPr>
          <w:p w14:paraId="740572D0" w14:textId="77777777" w:rsidR="00A06405" w:rsidRPr="0017671B" w:rsidRDefault="00A06405" w:rsidP="00A06405">
            <w:pPr>
              <w:bidi w:val="0"/>
              <w:rPr>
                <w:rtl/>
              </w:rPr>
            </w:pPr>
          </w:p>
        </w:tc>
      </w:tr>
      <w:tr w:rsidR="00A06405" w14:paraId="7486818F" w14:textId="77777777" w:rsidTr="00A06405">
        <w:tc>
          <w:tcPr>
            <w:tcW w:w="1281" w:type="dxa"/>
            <w:vMerge/>
          </w:tcPr>
          <w:p w14:paraId="30C99767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40C20D1B" w14:textId="77777777" w:rsidR="00A06405" w:rsidRDefault="00A06405" w:rsidP="00A06405">
            <w:pPr>
              <w:jc w:val="center"/>
            </w:pPr>
            <w:r>
              <w:t>17,991 (14.8)</w:t>
            </w:r>
          </w:p>
        </w:tc>
        <w:tc>
          <w:tcPr>
            <w:tcW w:w="1701" w:type="dxa"/>
          </w:tcPr>
          <w:p w14:paraId="6F7D919C" w14:textId="77777777" w:rsidR="00A06405" w:rsidRDefault="00A06405" w:rsidP="00A06405">
            <w:pPr>
              <w:jc w:val="center"/>
            </w:pPr>
            <w:r>
              <w:t>333 (9.1)</w:t>
            </w:r>
          </w:p>
        </w:tc>
        <w:tc>
          <w:tcPr>
            <w:tcW w:w="1844" w:type="dxa"/>
          </w:tcPr>
          <w:p w14:paraId="3F47EE7B" w14:textId="77777777" w:rsidR="00A06405" w:rsidRDefault="00A06405" w:rsidP="00A06405">
            <w:pPr>
              <w:jc w:val="right"/>
            </w:pPr>
            <w:r>
              <w:t>High</w:t>
            </w:r>
          </w:p>
        </w:tc>
        <w:tc>
          <w:tcPr>
            <w:tcW w:w="1691" w:type="dxa"/>
            <w:vMerge/>
          </w:tcPr>
          <w:p w14:paraId="4594B23C" w14:textId="77777777" w:rsidR="00A06405" w:rsidRPr="0017671B" w:rsidRDefault="00A06405" w:rsidP="00A06405">
            <w:pPr>
              <w:bidi w:val="0"/>
              <w:rPr>
                <w:rtl/>
              </w:rPr>
            </w:pPr>
          </w:p>
        </w:tc>
      </w:tr>
      <w:tr w:rsidR="00A06405" w14:paraId="1F853861" w14:textId="77777777" w:rsidTr="00A06405">
        <w:trPr>
          <w:trHeight w:val="235"/>
        </w:trPr>
        <w:tc>
          <w:tcPr>
            <w:tcW w:w="1281" w:type="dxa"/>
            <w:vMerge w:val="restart"/>
          </w:tcPr>
          <w:p w14:paraId="67253C04" w14:textId="77777777" w:rsidR="00A06405" w:rsidRDefault="00A06405" w:rsidP="00A06405">
            <w:pPr>
              <w:jc w:val="center"/>
            </w:pPr>
            <w:r>
              <w:t>0.0079</w:t>
            </w:r>
          </w:p>
        </w:tc>
        <w:tc>
          <w:tcPr>
            <w:tcW w:w="1701" w:type="dxa"/>
          </w:tcPr>
          <w:p w14:paraId="1A7C430B" w14:textId="77777777" w:rsidR="00A06405" w:rsidRDefault="00A06405" w:rsidP="00A06405">
            <w:pPr>
              <w:jc w:val="center"/>
              <w:rPr>
                <w:rtl/>
              </w:rPr>
            </w:pPr>
            <w:r>
              <w:t>6,486 (5.8)</w:t>
            </w:r>
          </w:p>
        </w:tc>
        <w:tc>
          <w:tcPr>
            <w:tcW w:w="1701" w:type="dxa"/>
          </w:tcPr>
          <w:p w14:paraId="2C24AB74" w14:textId="77777777" w:rsidR="00A06405" w:rsidRDefault="00A06405" w:rsidP="00A06405">
            <w:pPr>
              <w:jc w:val="center"/>
            </w:pPr>
            <w:r>
              <w:t>149 (7.2)</w:t>
            </w:r>
          </w:p>
        </w:tc>
        <w:tc>
          <w:tcPr>
            <w:tcW w:w="1844" w:type="dxa"/>
          </w:tcPr>
          <w:p w14:paraId="15D24C4C" w14:textId="77777777" w:rsidR="00A06405" w:rsidRDefault="00A06405" w:rsidP="00A06405">
            <w:pPr>
              <w:bidi w:val="0"/>
            </w:pPr>
            <w:r w:rsidRPr="00D309A2">
              <w:t>Bedouin women</w:t>
            </w:r>
          </w:p>
        </w:tc>
        <w:tc>
          <w:tcPr>
            <w:tcW w:w="1691" w:type="dxa"/>
            <w:vMerge w:val="restart"/>
          </w:tcPr>
          <w:p w14:paraId="3FC5BA34" w14:textId="2FCBBB14" w:rsidR="00A06405" w:rsidRPr="0017671B" w:rsidRDefault="00A06405" w:rsidP="00A06405">
            <w:pPr>
              <w:bidi w:val="0"/>
            </w:pPr>
            <w:r w:rsidRPr="00F51870">
              <w:t>Ethnicity</w:t>
            </w:r>
            <w:r w:rsidR="00A24CBE">
              <w:t xml:space="preserve"> </w:t>
            </w:r>
            <w:r w:rsidR="00A33FA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‡</w:t>
            </w:r>
            <w:r w:rsidRPr="0017671B">
              <w:t>, n (%)</w:t>
            </w:r>
          </w:p>
        </w:tc>
      </w:tr>
      <w:tr w:rsidR="00A06405" w14:paraId="033CD3E9" w14:textId="77777777" w:rsidTr="00A06405">
        <w:tc>
          <w:tcPr>
            <w:tcW w:w="1281" w:type="dxa"/>
            <w:vMerge/>
          </w:tcPr>
          <w:p w14:paraId="54D0B2C2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6566AE4A" w14:textId="77777777" w:rsidR="00A06405" w:rsidRDefault="00A06405" w:rsidP="00A06405">
            <w:pPr>
              <w:jc w:val="center"/>
            </w:pPr>
            <w:r>
              <w:t>14,492 (13.0)</w:t>
            </w:r>
          </w:p>
        </w:tc>
        <w:tc>
          <w:tcPr>
            <w:tcW w:w="1701" w:type="dxa"/>
          </w:tcPr>
          <w:p w14:paraId="2F3949B7" w14:textId="77777777" w:rsidR="00A06405" w:rsidRDefault="00A06405" w:rsidP="00A06405">
            <w:pPr>
              <w:jc w:val="center"/>
            </w:pPr>
            <w:r>
              <w:t>286 (13.8)</w:t>
            </w:r>
          </w:p>
        </w:tc>
        <w:tc>
          <w:tcPr>
            <w:tcW w:w="1844" w:type="dxa"/>
          </w:tcPr>
          <w:p w14:paraId="43CDBC7C" w14:textId="77777777" w:rsidR="00A06405" w:rsidRPr="0017671B" w:rsidRDefault="00A06405" w:rsidP="00A06405">
            <w:pPr>
              <w:bidi w:val="0"/>
            </w:pPr>
            <w:r>
              <w:t xml:space="preserve">Arab </w:t>
            </w:r>
            <w:r w:rsidRPr="00D309A2">
              <w:t xml:space="preserve"> women</w:t>
            </w:r>
            <w:r>
              <w:t xml:space="preserve"> excluded </w:t>
            </w:r>
            <w:r w:rsidRPr="00D309A2">
              <w:t>Bedouin</w:t>
            </w:r>
          </w:p>
        </w:tc>
        <w:tc>
          <w:tcPr>
            <w:tcW w:w="1691" w:type="dxa"/>
            <w:vMerge/>
          </w:tcPr>
          <w:p w14:paraId="46C4B411" w14:textId="77777777" w:rsidR="00A06405" w:rsidRPr="0017671B" w:rsidRDefault="00A06405" w:rsidP="00A06405">
            <w:pPr>
              <w:bidi w:val="0"/>
            </w:pPr>
          </w:p>
        </w:tc>
      </w:tr>
      <w:tr w:rsidR="00A06405" w14:paraId="5E77AF2A" w14:textId="77777777" w:rsidTr="00A06405">
        <w:tc>
          <w:tcPr>
            <w:tcW w:w="1281" w:type="dxa"/>
            <w:vMerge/>
          </w:tcPr>
          <w:p w14:paraId="4F9A3C0E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6AFEB795" w14:textId="77777777" w:rsidR="00A06405" w:rsidRDefault="00A06405" w:rsidP="00A06405">
            <w:pPr>
              <w:jc w:val="center"/>
            </w:pPr>
            <w:r>
              <w:t>84,313 (75.8)</w:t>
            </w:r>
          </w:p>
        </w:tc>
        <w:tc>
          <w:tcPr>
            <w:tcW w:w="1701" w:type="dxa"/>
          </w:tcPr>
          <w:p w14:paraId="48D5BF72" w14:textId="77777777" w:rsidR="00A06405" w:rsidRDefault="00A06405" w:rsidP="00A06405">
            <w:pPr>
              <w:jc w:val="center"/>
            </w:pPr>
            <w:r>
              <w:t>1,553 (74.8)</w:t>
            </w:r>
          </w:p>
        </w:tc>
        <w:tc>
          <w:tcPr>
            <w:tcW w:w="1844" w:type="dxa"/>
          </w:tcPr>
          <w:p w14:paraId="4B1E5D0B" w14:textId="77777777" w:rsidR="00A06405" w:rsidRPr="0017671B" w:rsidRDefault="00A06405" w:rsidP="00A06405">
            <w:pPr>
              <w:bidi w:val="0"/>
            </w:pPr>
            <w:r w:rsidRPr="00F56603">
              <w:t>Jewish non-Orthodox women</w:t>
            </w:r>
          </w:p>
        </w:tc>
        <w:tc>
          <w:tcPr>
            <w:tcW w:w="1691" w:type="dxa"/>
            <w:vMerge/>
          </w:tcPr>
          <w:p w14:paraId="66E446A9" w14:textId="77777777" w:rsidR="00A06405" w:rsidRPr="0017671B" w:rsidRDefault="00A06405" w:rsidP="00A06405">
            <w:pPr>
              <w:bidi w:val="0"/>
            </w:pPr>
          </w:p>
        </w:tc>
      </w:tr>
      <w:tr w:rsidR="00A06405" w14:paraId="6D5D9A30" w14:textId="77777777" w:rsidTr="00A06405">
        <w:trPr>
          <w:trHeight w:val="270"/>
        </w:trPr>
        <w:tc>
          <w:tcPr>
            <w:tcW w:w="1281" w:type="dxa"/>
            <w:vMerge/>
          </w:tcPr>
          <w:p w14:paraId="3087BC12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6246C1E6" w14:textId="77777777" w:rsidR="00A06405" w:rsidRDefault="00A06405" w:rsidP="00A06405">
            <w:pPr>
              <w:jc w:val="center"/>
              <w:rPr>
                <w:rtl/>
              </w:rPr>
            </w:pPr>
            <w:r>
              <w:t>5,966 (5.4)</w:t>
            </w:r>
          </w:p>
        </w:tc>
        <w:tc>
          <w:tcPr>
            <w:tcW w:w="1701" w:type="dxa"/>
          </w:tcPr>
          <w:p w14:paraId="4F8979B5" w14:textId="77777777" w:rsidR="00A06405" w:rsidRDefault="00A06405" w:rsidP="00A06405">
            <w:pPr>
              <w:jc w:val="center"/>
              <w:rPr>
                <w:rtl/>
              </w:rPr>
            </w:pPr>
            <w:r>
              <w:t>89 (4.3)</w:t>
            </w:r>
          </w:p>
        </w:tc>
        <w:tc>
          <w:tcPr>
            <w:tcW w:w="1844" w:type="dxa"/>
          </w:tcPr>
          <w:p w14:paraId="680EF6D5" w14:textId="77777777" w:rsidR="00A06405" w:rsidRPr="0017671B" w:rsidRDefault="00A06405" w:rsidP="00A06405">
            <w:pPr>
              <w:bidi w:val="0"/>
            </w:pPr>
            <w:r w:rsidRPr="00D309A2">
              <w:t>Orthodox Jewish women</w:t>
            </w:r>
          </w:p>
        </w:tc>
        <w:tc>
          <w:tcPr>
            <w:tcW w:w="1691" w:type="dxa"/>
            <w:vMerge/>
          </w:tcPr>
          <w:p w14:paraId="212040AB" w14:textId="77777777" w:rsidR="00A06405" w:rsidRPr="0017671B" w:rsidRDefault="00A06405" w:rsidP="00A06405">
            <w:pPr>
              <w:bidi w:val="0"/>
            </w:pPr>
          </w:p>
        </w:tc>
      </w:tr>
      <w:tr w:rsidR="00A06405" w14:paraId="537CFB05" w14:textId="77777777" w:rsidTr="00A06405">
        <w:trPr>
          <w:trHeight w:val="303"/>
        </w:trPr>
        <w:tc>
          <w:tcPr>
            <w:tcW w:w="1281" w:type="dxa"/>
            <w:vMerge w:val="restart"/>
          </w:tcPr>
          <w:p w14:paraId="6FA4B9C5" w14:textId="77777777" w:rsidR="00A06405" w:rsidRDefault="00A06405" w:rsidP="00A06405">
            <w:pPr>
              <w:jc w:val="center"/>
            </w:pPr>
            <w:r>
              <w:t>&lt;0.0001</w:t>
            </w:r>
          </w:p>
        </w:tc>
        <w:tc>
          <w:tcPr>
            <w:tcW w:w="1701" w:type="dxa"/>
          </w:tcPr>
          <w:p w14:paraId="1D77B72D" w14:textId="77777777" w:rsidR="00A06405" w:rsidRDefault="00A06405" w:rsidP="00A06405">
            <w:pPr>
              <w:jc w:val="center"/>
            </w:pPr>
            <w:r>
              <w:t>12,885 (10.0)</w:t>
            </w:r>
          </w:p>
        </w:tc>
        <w:tc>
          <w:tcPr>
            <w:tcW w:w="1701" w:type="dxa"/>
          </w:tcPr>
          <w:p w14:paraId="14BAEF86" w14:textId="77777777" w:rsidR="00A06405" w:rsidRDefault="00A06405" w:rsidP="00A06405">
            <w:pPr>
              <w:jc w:val="center"/>
            </w:pPr>
            <w:r>
              <w:t>1,228 (29.0)</w:t>
            </w:r>
          </w:p>
        </w:tc>
        <w:tc>
          <w:tcPr>
            <w:tcW w:w="1844" w:type="dxa"/>
          </w:tcPr>
          <w:p w14:paraId="6283A7AB" w14:textId="77777777" w:rsidR="00A06405" w:rsidRDefault="00A06405" w:rsidP="00A06405">
            <w:pPr>
              <w:jc w:val="right"/>
              <w:rPr>
                <w:rtl/>
              </w:rPr>
            </w:pPr>
            <w:r>
              <w:rPr>
                <w:rFonts w:hint="cs"/>
              </w:rPr>
              <w:t>N</w:t>
            </w:r>
            <w:r>
              <w:t>o screening</w:t>
            </w:r>
          </w:p>
        </w:tc>
        <w:tc>
          <w:tcPr>
            <w:tcW w:w="1691" w:type="dxa"/>
            <w:vMerge w:val="restart"/>
          </w:tcPr>
          <w:p w14:paraId="6FC4299A" w14:textId="77777777" w:rsidR="00A06405" w:rsidRDefault="00A06405" w:rsidP="00A06405">
            <w:pPr>
              <w:bidi w:val="0"/>
            </w:pPr>
            <w:r>
              <w:t>Screening groups,</w:t>
            </w:r>
            <w:r w:rsidRPr="0017671B">
              <w:t xml:space="preserve"> n (%)</w:t>
            </w:r>
          </w:p>
        </w:tc>
      </w:tr>
      <w:tr w:rsidR="00A06405" w14:paraId="21D3A14D" w14:textId="77777777" w:rsidTr="00A06405">
        <w:tc>
          <w:tcPr>
            <w:tcW w:w="1281" w:type="dxa"/>
            <w:vMerge/>
          </w:tcPr>
          <w:p w14:paraId="7CB6D53D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0D1F90FB" w14:textId="77777777" w:rsidR="00A06405" w:rsidRDefault="00A06405" w:rsidP="00A06405">
            <w:pPr>
              <w:jc w:val="center"/>
            </w:pPr>
            <w:r>
              <w:t>1,592 (1.2)</w:t>
            </w:r>
          </w:p>
        </w:tc>
        <w:tc>
          <w:tcPr>
            <w:tcW w:w="1701" w:type="dxa"/>
          </w:tcPr>
          <w:p w14:paraId="0F099E91" w14:textId="77777777" w:rsidR="00A06405" w:rsidRDefault="00A06405" w:rsidP="00A06405">
            <w:pPr>
              <w:jc w:val="center"/>
            </w:pPr>
            <w:r>
              <w:t>113 (2.7)</w:t>
            </w:r>
          </w:p>
        </w:tc>
        <w:tc>
          <w:tcPr>
            <w:tcW w:w="1844" w:type="dxa"/>
          </w:tcPr>
          <w:p w14:paraId="7F14C8AF" w14:textId="77777777" w:rsidR="00A06405" w:rsidRDefault="00A06405" w:rsidP="00A06405">
            <w:pPr>
              <w:jc w:val="right"/>
            </w:pPr>
            <w:r>
              <w:t>Partial screening</w:t>
            </w:r>
          </w:p>
        </w:tc>
        <w:tc>
          <w:tcPr>
            <w:tcW w:w="1691" w:type="dxa"/>
            <w:vMerge/>
          </w:tcPr>
          <w:p w14:paraId="5B63E1A0" w14:textId="77777777" w:rsidR="00A06405" w:rsidRDefault="00A06405" w:rsidP="00A06405">
            <w:pPr>
              <w:bidi w:val="0"/>
            </w:pPr>
          </w:p>
        </w:tc>
      </w:tr>
      <w:tr w:rsidR="00A06405" w14:paraId="2FD055D2" w14:textId="77777777" w:rsidTr="00A06405">
        <w:tc>
          <w:tcPr>
            <w:tcW w:w="1281" w:type="dxa"/>
            <w:vMerge/>
          </w:tcPr>
          <w:p w14:paraId="4EDFC935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7A36E5F8" w14:textId="77777777" w:rsidR="00A06405" w:rsidRDefault="00A06405" w:rsidP="00A06405">
            <w:pPr>
              <w:jc w:val="center"/>
            </w:pPr>
            <w:r>
              <w:t>113,977 (88.7)</w:t>
            </w:r>
          </w:p>
        </w:tc>
        <w:tc>
          <w:tcPr>
            <w:tcW w:w="1701" w:type="dxa"/>
          </w:tcPr>
          <w:p w14:paraId="272154A1" w14:textId="77777777" w:rsidR="00A06405" w:rsidRDefault="00A06405" w:rsidP="00A06405">
            <w:pPr>
              <w:jc w:val="center"/>
            </w:pPr>
            <w:r>
              <w:t>2,901 (68.4)</w:t>
            </w:r>
          </w:p>
        </w:tc>
        <w:tc>
          <w:tcPr>
            <w:tcW w:w="1844" w:type="dxa"/>
          </w:tcPr>
          <w:p w14:paraId="44B86FF1" w14:textId="77777777" w:rsidR="00A06405" w:rsidRDefault="00A06405" w:rsidP="00A06405">
            <w:pPr>
              <w:jc w:val="right"/>
            </w:pPr>
            <w:r>
              <w:t>Complete screening</w:t>
            </w:r>
          </w:p>
        </w:tc>
        <w:tc>
          <w:tcPr>
            <w:tcW w:w="1691" w:type="dxa"/>
            <w:vMerge/>
          </w:tcPr>
          <w:p w14:paraId="72AB4704" w14:textId="77777777" w:rsidR="00A06405" w:rsidRDefault="00A06405" w:rsidP="00A06405">
            <w:pPr>
              <w:bidi w:val="0"/>
            </w:pPr>
          </w:p>
        </w:tc>
      </w:tr>
      <w:tr w:rsidR="00A06405" w14:paraId="6A9700F9" w14:textId="77777777" w:rsidTr="00A06405">
        <w:tc>
          <w:tcPr>
            <w:tcW w:w="1281" w:type="dxa"/>
            <w:vMerge w:val="restart"/>
          </w:tcPr>
          <w:p w14:paraId="66792C62" w14:textId="77777777" w:rsidR="00A06405" w:rsidRDefault="00A06405" w:rsidP="00A06405">
            <w:pPr>
              <w:jc w:val="center"/>
            </w:pPr>
            <w:r>
              <w:t>&lt;0.0001</w:t>
            </w:r>
          </w:p>
        </w:tc>
        <w:tc>
          <w:tcPr>
            <w:tcW w:w="1701" w:type="dxa"/>
          </w:tcPr>
          <w:p w14:paraId="51A8964C" w14:textId="77777777" w:rsidR="00A06405" w:rsidRDefault="00A06405" w:rsidP="00A06405">
            <w:pPr>
              <w:jc w:val="center"/>
              <w:rPr>
                <w:rtl/>
              </w:rPr>
            </w:pPr>
            <w:r>
              <w:t>95,569 (97.4)</w:t>
            </w:r>
          </w:p>
        </w:tc>
        <w:tc>
          <w:tcPr>
            <w:tcW w:w="1701" w:type="dxa"/>
          </w:tcPr>
          <w:p w14:paraId="4B9AD4A0" w14:textId="77777777" w:rsidR="00A06405" w:rsidRDefault="00A06405" w:rsidP="00A06405">
            <w:pPr>
              <w:jc w:val="center"/>
            </w:pPr>
            <w:r>
              <w:t>2,548 (87.8)</w:t>
            </w:r>
          </w:p>
        </w:tc>
        <w:tc>
          <w:tcPr>
            <w:tcW w:w="1844" w:type="dxa"/>
          </w:tcPr>
          <w:p w14:paraId="0DDBD100" w14:textId="77777777" w:rsidR="00A06405" w:rsidRDefault="00A06405" w:rsidP="00A06405">
            <w:pPr>
              <w:jc w:val="right"/>
            </w:pPr>
            <w:r>
              <w:t xml:space="preserve">Normoglycemia </w:t>
            </w:r>
          </w:p>
        </w:tc>
        <w:tc>
          <w:tcPr>
            <w:tcW w:w="1691" w:type="dxa"/>
            <w:vMerge w:val="restart"/>
          </w:tcPr>
          <w:p w14:paraId="44ED9C6E" w14:textId="77777777" w:rsidR="00A06405" w:rsidRDefault="00A06405" w:rsidP="00A06405">
            <w:pPr>
              <w:bidi w:val="0"/>
            </w:pPr>
            <w:r>
              <w:t>Gestational glucose tolerance groups,</w:t>
            </w:r>
            <w:r w:rsidRPr="0017671B">
              <w:t xml:space="preserve"> n (%)</w:t>
            </w:r>
          </w:p>
        </w:tc>
      </w:tr>
      <w:tr w:rsidR="00A06405" w14:paraId="47A583A4" w14:textId="77777777" w:rsidTr="00A06405">
        <w:tc>
          <w:tcPr>
            <w:tcW w:w="1281" w:type="dxa"/>
            <w:vMerge/>
          </w:tcPr>
          <w:p w14:paraId="3E0D4891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1EA5C309" w14:textId="77777777" w:rsidR="00A06405" w:rsidRDefault="00A06405" w:rsidP="00A06405">
            <w:pPr>
              <w:jc w:val="center"/>
            </w:pPr>
            <w:r>
              <w:t>8,659 (7.6)</w:t>
            </w:r>
          </w:p>
        </w:tc>
        <w:tc>
          <w:tcPr>
            <w:tcW w:w="1701" w:type="dxa"/>
          </w:tcPr>
          <w:p w14:paraId="5837FA5F" w14:textId="77777777" w:rsidR="00A06405" w:rsidRDefault="00A06405" w:rsidP="00A06405">
            <w:pPr>
              <w:jc w:val="center"/>
            </w:pPr>
            <w:r>
              <w:t>160 (5.5)</w:t>
            </w:r>
          </w:p>
        </w:tc>
        <w:tc>
          <w:tcPr>
            <w:tcW w:w="1844" w:type="dxa"/>
          </w:tcPr>
          <w:p w14:paraId="768D0100" w14:textId="77777777" w:rsidR="00A06405" w:rsidRDefault="00A06405" w:rsidP="00A06405">
            <w:pPr>
              <w:jc w:val="right"/>
            </w:pPr>
            <w:r>
              <w:t>Abnormal GCT with normal OGTT</w:t>
            </w:r>
          </w:p>
        </w:tc>
        <w:tc>
          <w:tcPr>
            <w:tcW w:w="1691" w:type="dxa"/>
            <w:vMerge/>
          </w:tcPr>
          <w:p w14:paraId="1A6C4BD2" w14:textId="77777777" w:rsidR="00A06405" w:rsidRDefault="00A06405" w:rsidP="00A06405">
            <w:pPr>
              <w:bidi w:val="0"/>
            </w:pPr>
          </w:p>
        </w:tc>
      </w:tr>
      <w:tr w:rsidR="00A06405" w14:paraId="5879C889" w14:textId="77777777" w:rsidTr="00A06405">
        <w:tc>
          <w:tcPr>
            <w:tcW w:w="1281" w:type="dxa"/>
            <w:vMerge/>
          </w:tcPr>
          <w:p w14:paraId="33B807F1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36156877" w14:textId="77777777" w:rsidR="00A06405" w:rsidRDefault="00A06405" w:rsidP="00A06405">
            <w:pPr>
              <w:jc w:val="center"/>
              <w:rPr>
                <w:rtl/>
              </w:rPr>
            </w:pPr>
            <w:r>
              <w:t>4,229 (3.7)</w:t>
            </w:r>
          </w:p>
        </w:tc>
        <w:tc>
          <w:tcPr>
            <w:tcW w:w="1701" w:type="dxa"/>
          </w:tcPr>
          <w:p w14:paraId="6E5574BF" w14:textId="77777777" w:rsidR="00A06405" w:rsidRDefault="00A06405" w:rsidP="00A06405">
            <w:pPr>
              <w:jc w:val="center"/>
            </w:pPr>
            <w:r>
              <w:t>77 (2.7)</w:t>
            </w:r>
          </w:p>
        </w:tc>
        <w:tc>
          <w:tcPr>
            <w:tcW w:w="1844" w:type="dxa"/>
          </w:tcPr>
          <w:p w14:paraId="5F6CA338" w14:textId="77777777" w:rsidR="00A06405" w:rsidRPr="00AA485B" w:rsidRDefault="00A06405" w:rsidP="00A06405">
            <w:pPr>
              <w:jc w:val="right"/>
            </w:pPr>
            <w:r>
              <w:t>IGT</w:t>
            </w:r>
          </w:p>
        </w:tc>
        <w:tc>
          <w:tcPr>
            <w:tcW w:w="1691" w:type="dxa"/>
            <w:vMerge/>
          </w:tcPr>
          <w:p w14:paraId="65BE8178" w14:textId="77777777" w:rsidR="00A06405" w:rsidRDefault="00A06405" w:rsidP="00A06405">
            <w:pPr>
              <w:bidi w:val="0"/>
            </w:pPr>
          </w:p>
        </w:tc>
      </w:tr>
      <w:tr w:rsidR="00A06405" w14:paraId="2D4412A7" w14:textId="77777777" w:rsidTr="00A06405">
        <w:trPr>
          <w:trHeight w:val="212"/>
        </w:trPr>
        <w:tc>
          <w:tcPr>
            <w:tcW w:w="1281" w:type="dxa"/>
            <w:vMerge/>
          </w:tcPr>
          <w:p w14:paraId="530F17D8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</w:tcPr>
          <w:p w14:paraId="05129EC7" w14:textId="77777777" w:rsidR="00A06405" w:rsidRDefault="00A06405" w:rsidP="00A06405">
            <w:pPr>
              <w:jc w:val="center"/>
              <w:rPr>
                <w:rtl/>
              </w:rPr>
            </w:pPr>
            <w:r>
              <w:t>5,520 (4.8)</w:t>
            </w:r>
          </w:p>
        </w:tc>
        <w:tc>
          <w:tcPr>
            <w:tcW w:w="1701" w:type="dxa"/>
          </w:tcPr>
          <w:p w14:paraId="3661DB96" w14:textId="77777777" w:rsidR="00A06405" w:rsidRDefault="00A06405" w:rsidP="00A06405">
            <w:pPr>
              <w:jc w:val="center"/>
            </w:pPr>
            <w:r>
              <w:t>116 (4.0)</w:t>
            </w:r>
          </w:p>
        </w:tc>
        <w:tc>
          <w:tcPr>
            <w:tcW w:w="1844" w:type="dxa"/>
          </w:tcPr>
          <w:p w14:paraId="6331D22C" w14:textId="77777777" w:rsidR="00A06405" w:rsidRDefault="00A06405" w:rsidP="00A06405">
            <w:pPr>
              <w:jc w:val="right"/>
            </w:pPr>
            <w:r>
              <w:t>GDM</w:t>
            </w:r>
          </w:p>
        </w:tc>
        <w:tc>
          <w:tcPr>
            <w:tcW w:w="1691" w:type="dxa"/>
            <w:vMerge/>
          </w:tcPr>
          <w:p w14:paraId="0958C32C" w14:textId="77777777" w:rsidR="00A06405" w:rsidRDefault="00A06405" w:rsidP="00A06405">
            <w:pPr>
              <w:bidi w:val="0"/>
            </w:pPr>
          </w:p>
        </w:tc>
      </w:tr>
      <w:tr w:rsidR="00A06405" w14:paraId="70ADE52D" w14:textId="77777777" w:rsidTr="00A06405">
        <w:tc>
          <w:tcPr>
            <w:tcW w:w="1281" w:type="dxa"/>
            <w:vMerge w:val="restart"/>
          </w:tcPr>
          <w:p w14:paraId="278C55D4" w14:textId="77777777" w:rsidR="00A06405" w:rsidRDefault="00A06405" w:rsidP="00A06405">
            <w:pPr>
              <w:jc w:val="center"/>
            </w:pPr>
            <w:r>
              <w:t>0.974</w:t>
            </w:r>
          </w:p>
        </w:tc>
        <w:tc>
          <w:tcPr>
            <w:tcW w:w="1701" w:type="dxa"/>
          </w:tcPr>
          <w:p w14:paraId="4DC57298" w14:textId="77777777" w:rsidR="00A06405" w:rsidRDefault="00A06405" w:rsidP="00A06405">
            <w:pPr>
              <w:jc w:val="center"/>
            </w:pPr>
            <w:r>
              <w:t>127,775 (99.5)</w:t>
            </w:r>
          </w:p>
        </w:tc>
        <w:tc>
          <w:tcPr>
            <w:tcW w:w="1701" w:type="dxa"/>
          </w:tcPr>
          <w:p w14:paraId="2AC9FD1F" w14:textId="77777777" w:rsidR="00A06405" w:rsidRDefault="00A06405" w:rsidP="00A06405">
            <w:pPr>
              <w:jc w:val="center"/>
            </w:pPr>
            <w:r>
              <w:t>4,197 (98.9)</w:t>
            </w:r>
          </w:p>
        </w:tc>
        <w:tc>
          <w:tcPr>
            <w:tcW w:w="1844" w:type="dxa"/>
          </w:tcPr>
          <w:p w14:paraId="2200682E" w14:textId="77777777" w:rsidR="00A06405" w:rsidRDefault="00A06405" w:rsidP="00A06405">
            <w:pPr>
              <w:jc w:val="right"/>
            </w:pPr>
            <w:r>
              <w:t>No</w:t>
            </w:r>
          </w:p>
        </w:tc>
        <w:tc>
          <w:tcPr>
            <w:tcW w:w="1691" w:type="dxa"/>
            <w:vMerge w:val="restart"/>
          </w:tcPr>
          <w:p w14:paraId="04A95EFE" w14:textId="77777777" w:rsidR="00A06405" w:rsidRPr="00D72961" w:rsidRDefault="00A06405" w:rsidP="00A06405">
            <w:pPr>
              <w:bidi w:val="0"/>
              <w:rPr>
                <w:rtl/>
              </w:rPr>
            </w:pPr>
            <w:r>
              <w:t>5-</w:t>
            </w:r>
            <w:r w:rsidRPr="00D72961">
              <w:t xml:space="preserve">years  </w:t>
            </w:r>
            <w:r w:rsidRPr="0071414E">
              <w:rPr>
                <w:sz w:val="24"/>
                <w:szCs w:val="24"/>
              </w:rPr>
              <w:t xml:space="preserve"> </w:t>
            </w:r>
            <w:r w:rsidRPr="0071414E">
              <w:t xml:space="preserve">postpartum </w:t>
            </w:r>
            <w:r>
              <w:t>DM,</w:t>
            </w:r>
            <w:r w:rsidRPr="0017671B">
              <w:t xml:space="preserve"> n (%)</w:t>
            </w:r>
          </w:p>
        </w:tc>
      </w:tr>
      <w:tr w:rsidR="00A06405" w14:paraId="1E29E9F2" w14:textId="77777777" w:rsidTr="0095217F">
        <w:tc>
          <w:tcPr>
            <w:tcW w:w="1281" w:type="dxa"/>
            <w:vMerge/>
            <w:tcBorders>
              <w:bottom w:val="single" w:sz="12" w:space="0" w:color="000000"/>
            </w:tcBorders>
          </w:tcPr>
          <w:p w14:paraId="5A3DE44F" w14:textId="77777777" w:rsidR="00A06405" w:rsidRDefault="00A06405" w:rsidP="00A06405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136C995F" w14:textId="251AF936" w:rsidR="00A06405" w:rsidRDefault="00F72A0E" w:rsidP="00A06405">
            <w:pPr>
              <w:jc w:val="center"/>
            </w:pPr>
            <w:r>
              <w:t>1,356</w:t>
            </w:r>
            <w:r w:rsidR="00A06405">
              <w:t xml:space="preserve"> (1.</w:t>
            </w:r>
            <w:r>
              <w:t>1</w:t>
            </w:r>
            <w:r w:rsidR="00A06405"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48448FDA" w14:textId="77777777" w:rsidR="00A06405" w:rsidRDefault="00A06405" w:rsidP="00A06405">
            <w:pPr>
              <w:jc w:val="center"/>
              <w:rPr>
                <w:rtl/>
              </w:rPr>
            </w:pPr>
            <w:r>
              <w:t>45 (1.1)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</w:tcPr>
          <w:p w14:paraId="094F7CD5" w14:textId="77777777" w:rsidR="00A06405" w:rsidRDefault="00A06405" w:rsidP="00A06405">
            <w:pPr>
              <w:jc w:val="right"/>
            </w:pPr>
            <w:r>
              <w:t>Yes</w:t>
            </w:r>
          </w:p>
        </w:tc>
        <w:tc>
          <w:tcPr>
            <w:tcW w:w="1691" w:type="dxa"/>
            <w:vMerge/>
            <w:tcBorders>
              <w:bottom w:val="single" w:sz="12" w:space="0" w:color="000000"/>
            </w:tcBorders>
          </w:tcPr>
          <w:p w14:paraId="4974BAAA" w14:textId="77777777" w:rsidR="00A06405" w:rsidRPr="00B36D5B" w:rsidRDefault="00A06405" w:rsidP="00A06405">
            <w:pPr>
              <w:bidi w:val="0"/>
              <w:rPr>
                <w:b/>
                <w:bCs/>
                <w:rtl/>
              </w:rPr>
            </w:pPr>
          </w:p>
        </w:tc>
      </w:tr>
    </w:tbl>
    <w:p w14:paraId="4900A8C1" w14:textId="77777777" w:rsidR="00086B77" w:rsidRDefault="00BF71CC" w:rsidP="00665B7E">
      <w:pPr>
        <w:bidi w:val="0"/>
      </w:pPr>
      <w:r>
        <w:t xml:space="preserve"> </w:t>
      </w:r>
    </w:p>
    <w:p w14:paraId="3956C4A9" w14:textId="77777777" w:rsidR="003A7501" w:rsidRDefault="003A7501" w:rsidP="003A7501">
      <w:pPr>
        <w:bidi w:val="0"/>
      </w:pPr>
    </w:p>
    <w:p w14:paraId="50C36B59" w14:textId="77777777" w:rsidR="003A7501" w:rsidRDefault="003A7501" w:rsidP="003A7501">
      <w:pPr>
        <w:bidi w:val="0"/>
      </w:pPr>
    </w:p>
    <w:p w14:paraId="73FA1B02" w14:textId="77777777" w:rsidR="003A7501" w:rsidRDefault="003A7501" w:rsidP="003A7501">
      <w:pPr>
        <w:bidi w:val="0"/>
      </w:pPr>
    </w:p>
    <w:p w14:paraId="5CEB0839" w14:textId="77777777" w:rsidR="003A7501" w:rsidRDefault="003A7501" w:rsidP="003A7501">
      <w:pPr>
        <w:bidi w:val="0"/>
      </w:pPr>
    </w:p>
    <w:p w14:paraId="3FA74D25" w14:textId="77777777" w:rsidR="003A7501" w:rsidRDefault="003A7501" w:rsidP="003A7501">
      <w:pPr>
        <w:bidi w:val="0"/>
      </w:pPr>
    </w:p>
    <w:p w14:paraId="10476780" w14:textId="77777777" w:rsidR="003A7501" w:rsidRDefault="003A7501" w:rsidP="003A7501">
      <w:pPr>
        <w:bidi w:val="0"/>
      </w:pPr>
    </w:p>
    <w:p w14:paraId="1E5A51EC" w14:textId="77777777" w:rsidR="003A7501" w:rsidRDefault="003A7501" w:rsidP="003A7501">
      <w:pPr>
        <w:bidi w:val="0"/>
      </w:pPr>
    </w:p>
    <w:p w14:paraId="0A059BF6" w14:textId="77777777" w:rsidR="003A7501" w:rsidRDefault="003A7501" w:rsidP="003A7501">
      <w:pPr>
        <w:bidi w:val="0"/>
      </w:pPr>
    </w:p>
    <w:p w14:paraId="143CDBF3" w14:textId="77777777" w:rsidR="003A7501" w:rsidRDefault="003A7501" w:rsidP="003A7501">
      <w:pPr>
        <w:bidi w:val="0"/>
      </w:pPr>
    </w:p>
    <w:p w14:paraId="7DCEB9DD" w14:textId="77777777" w:rsidR="003A7501" w:rsidRDefault="003A7501" w:rsidP="003A7501">
      <w:pPr>
        <w:bidi w:val="0"/>
      </w:pPr>
    </w:p>
    <w:p w14:paraId="7EBD4326" w14:textId="77777777" w:rsidR="003A7501" w:rsidRDefault="003A7501" w:rsidP="003A7501">
      <w:pPr>
        <w:bidi w:val="0"/>
      </w:pPr>
    </w:p>
    <w:p w14:paraId="3DC6105A" w14:textId="77777777" w:rsidR="003A7501" w:rsidRDefault="003A7501" w:rsidP="003A7501">
      <w:pPr>
        <w:bidi w:val="0"/>
      </w:pPr>
    </w:p>
    <w:p w14:paraId="726E16CC" w14:textId="77777777" w:rsidR="003A7501" w:rsidRDefault="003A7501" w:rsidP="003A7501">
      <w:pPr>
        <w:bidi w:val="0"/>
      </w:pPr>
    </w:p>
    <w:p w14:paraId="046D829B" w14:textId="77777777" w:rsidR="003A7501" w:rsidRDefault="003A7501" w:rsidP="003A7501">
      <w:pPr>
        <w:bidi w:val="0"/>
      </w:pPr>
    </w:p>
    <w:p w14:paraId="78381666" w14:textId="77777777" w:rsidR="003A7501" w:rsidRDefault="003A7501" w:rsidP="003A7501">
      <w:pPr>
        <w:bidi w:val="0"/>
      </w:pPr>
    </w:p>
    <w:p w14:paraId="1AC039B3" w14:textId="77777777" w:rsidR="003A7501" w:rsidRDefault="003A7501" w:rsidP="003A7501">
      <w:pPr>
        <w:bidi w:val="0"/>
      </w:pPr>
    </w:p>
    <w:p w14:paraId="5B723834" w14:textId="77777777" w:rsidR="003A7501" w:rsidRDefault="003A7501" w:rsidP="003A7501">
      <w:pPr>
        <w:bidi w:val="0"/>
      </w:pPr>
    </w:p>
    <w:p w14:paraId="47E31B3A" w14:textId="77777777" w:rsidR="00572423" w:rsidRDefault="00572423" w:rsidP="003A7501">
      <w:pPr>
        <w:pStyle w:val="a6"/>
        <w:bidi w:val="0"/>
        <w:rPr>
          <w:vertAlign w:val="superscript"/>
        </w:rPr>
      </w:pPr>
    </w:p>
    <w:p w14:paraId="6E984EF8" w14:textId="77777777" w:rsidR="00572423" w:rsidRDefault="00572423" w:rsidP="00572423">
      <w:pPr>
        <w:pStyle w:val="a6"/>
        <w:bidi w:val="0"/>
        <w:rPr>
          <w:vertAlign w:val="superscript"/>
        </w:rPr>
      </w:pPr>
    </w:p>
    <w:p w14:paraId="641A6432" w14:textId="77777777" w:rsidR="00572423" w:rsidRDefault="00572423" w:rsidP="00572423">
      <w:pPr>
        <w:pStyle w:val="a6"/>
        <w:bidi w:val="0"/>
        <w:rPr>
          <w:vertAlign w:val="superscript"/>
        </w:rPr>
      </w:pPr>
    </w:p>
    <w:p w14:paraId="6382C5C7" w14:textId="77777777" w:rsidR="00572423" w:rsidRDefault="00572423" w:rsidP="00572423">
      <w:pPr>
        <w:pStyle w:val="a6"/>
        <w:bidi w:val="0"/>
        <w:rPr>
          <w:vertAlign w:val="superscript"/>
        </w:rPr>
      </w:pPr>
    </w:p>
    <w:p w14:paraId="2AEA478C" w14:textId="77777777" w:rsidR="00572423" w:rsidRDefault="00572423" w:rsidP="00572423">
      <w:pPr>
        <w:pStyle w:val="a6"/>
        <w:bidi w:val="0"/>
        <w:rPr>
          <w:vertAlign w:val="superscript"/>
        </w:rPr>
      </w:pPr>
    </w:p>
    <w:p w14:paraId="71F88972" w14:textId="77777777" w:rsidR="00DC0EBD" w:rsidRDefault="00DC0EBD" w:rsidP="00DC0EBD">
      <w:pPr>
        <w:pStyle w:val="a6"/>
        <w:bidi w:val="0"/>
        <w:rPr>
          <w:vertAlign w:val="superscript"/>
        </w:rPr>
      </w:pPr>
    </w:p>
    <w:p w14:paraId="34F1AA9D" w14:textId="58619469" w:rsidR="00AA0D74" w:rsidRDefault="00A33FAE" w:rsidP="005E1034">
      <w:pPr>
        <w:pStyle w:val="a6"/>
        <w:bidi w:val="0"/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723322">
        <w:t xml:space="preserve"> n=</w:t>
      </w:r>
      <w:r w:rsidR="00572423">
        <w:t>7,242</w:t>
      </w:r>
      <w:r w:rsidR="00723322" w:rsidRPr="00B559B5">
        <w:t xml:space="preserve"> </w:t>
      </w:r>
      <w:r w:rsidR="00723322">
        <w:t xml:space="preserve">SES missing;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‡</w:t>
      </w:r>
      <w:r w:rsidR="00723322">
        <w:t xml:space="preserve"> n=</w:t>
      </w:r>
      <w:r w:rsidR="007C7DD4">
        <w:t>19,362</w:t>
      </w:r>
      <w:r w:rsidR="00723322">
        <w:t xml:space="preserve"> </w:t>
      </w:r>
      <w:r w:rsidR="00FA5106">
        <w:t>m</w:t>
      </w:r>
      <w:r w:rsidR="00723322" w:rsidRPr="008F2743">
        <w:t xml:space="preserve">ixed population without </w:t>
      </w:r>
      <w:r w:rsidR="00723322">
        <w:t xml:space="preserve">specific </w:t>
      </w:r>
      <w:r w:rsidR="00723322" w:rsidRPr="008F2743">
        <w:t>classification</w:t>
      </w:r>
    </w:p>
    <w:p w14:paraId="2C7EC43C" w14:textId="7D8717BE" w:rsidR="00AA0D74" w:rsidRDefault="00AA0D74" w:rsidP="00AA0D74">
      <w:pPr>
        <w:pStyle w:val="a6"/>
        <w:bidi w:val="0"/>
      </w:pPr>
    </w:p>
    <w:p w14:paraId="42A6C0AB" w14:textId="48530350" w:rsidR="00AA0D74" w:rsidRDefault="00AA0D74" w:rsidP="00AA0D74">
      <w:pPr>
        <w:pStyle w:val="a6"/>
        <w:bidi w:val="0"/>
      </w:pPr>
    </w:p>
    <w:p w14:paraId="33B2F5D8" w14:textId="559497C2" w:rsidR="00AA0D74" w:rsidRDefault="00AA0D74" w:rsidP="00AA0D74">
      <w:pPr>
        <w:pStyle w:val="a6"/>
        <w:bidi w:val="0"/>
      </w:pPr>
    </w:p>
    <w:p w14:paraId="2ECB4D1D" w14:textId="77777777" w:rsidR="00D95A0D" w:rsidRDefault="00D95A0D" w:rsidP="00D95A0D">
      <w:pPr>
        <w:pStyle w:val="a6"/>
        <w:bidi w:val="0"/>
      </w:pPr>
    </w:p>
    <w:p w14:paraId="485A1319" w14:textId="77777777" w:rsidR="00D95A0D" w:rsidRDefault="00D95A0D" w:rsidP="00D95A0D">
      <w:pPr>
        <w:pStyle w:val="a6"/>
        <w:bidi w:val="0"/>
      </w:pPr>
    </w:p>
    <w:p w14:paraId="429B7D73" w14:textId="77777777" w:rsidR="00D60E1F" w:rsidRDefault="00D60E1F" w:rsidP="00D60E1F">
      <w:pPr>
        <w:pStyle w:val="a6"/>
        <w:bidi w:val="0"/>
      </w:pPr>
    </w:p>
    <w:sectPr w:rsidR="00D60E1F" w:rsidSect="00F45183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D30E2"/>
    <w:multiLevelType w:val="hybridMultilevel"/>
    <w:tmpl w:val="037AC084"/>
    <w:lvl w:ilvl="0" w:tplc="8982DFB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6644FE"/>
    <w:multiLevelType w:val="hybridMultilevel"/>
    <w:tmpl w:val="A9D4AE72"/>
    <w:lvl w:ilvl="0" w:tplc="D862AF4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3263"/>
    <w:rsid w:val="0001116C"/>
    <w:rsid w:val="0001690D"/>
    <w:rsid w:val="000418CE"/>
    <w:rsid w:val="00041B4D"/>
    <w:rsid w:val="0008102A"/>
    <w:rsid w:val="00086B77"/>
    <w:rsid w:val="0009789B"/>
    <w:rsid w:val="000B46C0"/>
    <w:rsid w:val="000C5FC7"/>
    <w:rsid w:val="000D4D09"/>
    <w:rsid w:val="000F0D1A"/>
    <w:rsid w:val="000F1094"/>
    <w:rsid w:val="000F192B"/>
    <w:rsid w:val="000F30AF"/>
    <w:rsid w:val="00106B0C"/>
    <w:rsid w:val="001171A0"/>
    <w:rsid w:val="0012755D"/>
    <w:rsid w:val="001308E1"/>
    <w:rsid w:val="00144C32"/>
    <w:rsid w:val="001616DE"/>
    <w:rsid w:val="00172C74"/>
    <w:rsid w:val="0017671B"/>
    <w:rsid w:val="00176ECA"/>
    <w:rsid w:val="00191758"/>
    <w:rsid w:val="00191DF3"/>
    <w:rsid w:val="0019298E"/>
    <w:rsid w:val="0019342E"/>
    <w:rsid w:val="001B5C3A"/>
    <w:rsid w:val="001D431A"/>
    <w:rsid w:val="001F41A4"/>
    <w:rsid w:val="00215EB0"/>
    <w:rsid w:val="0023166C"/>
    <w:rsid w:val="002460E5"/>
    <w:rsid w:val="00270460"/>
    <w:rsid w:val="002A01E3"/>
    <w:rsid w:val="002A3E08"/>
    <w:rsid w:val="002A63ED"/>
    <w:rsid w:val="002B656F"/>
    <w:rsid w:val="002E08B8"/>
    <w:rsid w:val="002E60F5"/>
    <w:rsid w:val="002E62E4"/>
    <w:rsid w:val="0031205A"/>
    <w:rsid w:val="003149E8"/>
    <w:rsid w:val="0033198A"/>
    <w:rsid w:val="00350271"/>
    <w:rsid w:val="00375185"/>
    <w:rsid w:val="00381423"/>
    <w:rsid w:val="00384AF0"/>
    <w:rsid w:val="00397B6B"/>
    <w:rsid w:val="003A3263"/>
    <w:rsid w:val="003A3762"/>
    <w:rsid w:val="003A6D54"/>
    <w:rsid w:val="003A7501"/>
    <w:rsid w:val="003B2908"/>
    <w:rsid w:val="003C766C"/>
    <w:rsid w:val="003F65B0"/>
    <w:rsid w:val="00401955"/>
    <w:rsid w:val="00415804"/>
    <w:rsid w:val="0042726A"/>
    <w:rsid w:val="00431E60"/>
    <w:rsid w:val="00432256"/>
    <w:rsid w:val="00453E31"/>
    <w:rsid w:val="00487344"/>
    <w:rsid w:val="004A0FAC"/>
    <w:rsid w:val="004A7FD7"/>
    <w:rsid w:val="004C1B76"/>
    <w:rsid w:val="004D1E9B"/>
    <w:rsid w:val="004D2D29"/>
    <w:rsid w:val="004D695D"/>
    <w:rsid w:val="0050726C"/>
    <w:rsid w:val="00510941"/>
    <w:rsid w:val="005127C2"/>
    <w:rsid w:val="00517FA1"/>
    <w:rsid w:val="00572423"/>
    <w:rsid w:val="00572863"/>
    <w:rsid w:val="005875CB"/>
    <w:rsid w:val="005C438E"/>
    <w:rsid w:val="005D3105"/>
    <w:rsid w:val="005E1034"/>
    <w:rsid w:val="0060208D"/>
    <w:rsid w:val="00626FC8"/>
    <w:rsid w:val="006322AB"/>
    <w:rsid w:val="0066063E"/>
    <w:rsid w:val="00665B7E"/>
    <w:rsid w:val="006B0B33"/>
    <w:rsid w:val="006D2155"/>
    <w:rsid w:val="006E2E76"/>
    <w:rsid w:val="006F2088"/>
    <w:rsid w:val="0071414E"/>
    <w:rsid w:val="00723322"/>
    <w:rsid w:val="00725A05"/>
    <w:rsid w:val="00754538"/>
    <w:rsid w:val="00755B15"/>
    <w:rsid w:val="007C7DD4"/>
    <w:rsid w:val="007D3267"/>
    <w:rsid w:val="007D38B0"/>
    <w:rsid w:val="007D4EA5"/>
    <w:rsid w:val="00823E74"/>
    <w:rsid w:val="00842B14"/>
    <w:rsid w:val="00853A2D"/>
    <w:rsid w:val="00853C35"/>
    <w:rsid w:val="00864FE5"/>
    <w:rsid w:val="008913D0"/>
    <w:rsid w:val="008F2743"/>
    <w:rsid w:val="00933D39"/>
    <w:rsid w:val="009352C1"/>
    <w:rsid w:val="00946F3F"/>
    <w:rsid w:val="0095217F"/>
    <w:rsid w:val="009552B5"/>
    <w:rsid w:val="0096407D"/>
    <w:rsid w:val="009770B5"/>
    <w:rsid w:val="00982B5D"/>
    <w:rsid w:val="00983BCF"/>
    <w:rsid w:val="009A29EB"/>
    <w:rsid w:val="009F31CA"/>
    <w:rsid w:val="00A06405"/>
    <w:rsid w:val="00A24CBE"/>
    <w:rsid w:val="00A314C9"/>
    <w:rsid w:val="00A33FAE"/>
    <w:rsid w:val="00A4326E"/>
    <w:rsid w:val="00A455DE"/>
    <w:rsid w:val="00A535B2"/>
    <w:rsid w:val="00A61DA7"/>
    <w:rsid w:val="00A66FBF"/>
    <w:rsid w:val="00A930F7"/>
    <w:rsid w:val="00AA0D74"/>
    <w:rsid w:val="00AA485B"/>
    <w:rsid w:val="00AB7E0D"/>
    <w:rsid w:val="00AE3954"/>
    <w:rsid w:val="00AF44D8"/>
    <w:rsid w:val="00B2071C"/>
    <w:rsid w:val="00B30C33"/>
    <w:rsid w:val="00B36D5B"/>
    <w:rsid w:val="00B559B5"/>
    <w:rsid w:val="00B6213E"/>
    <w:rsid w:val="00B725C2"/>
    <w:rsid w:val="00BA0B75"/>
    <w:rsid w:val="00BD0EC0"/>
    <w:rsid w:val="00BF60C3"/>
    <w:rsid w:val="00BF6AD6"/>
    <w:rsid w:val="00BF71CC"/>
    <w:rsid w:val="00C54E58"/>
    <w:rsid w:val="00C90AC7"/>
    <w:rsid w:val="00C93393"/>
    <w:rsid w:val="00C97D68"/>
    <w:rsid w:val="00CA6A32"/>
    <w:rsid w:val="00CB7176"/>
    <w:rsid w:val="00CD681D"/>
    <w:rsid w:val="00CE10FA"/>
    <w:rsid w:val="00CF412D"/>
    <w:rsid w:val="00CF57F4"/>
    <w:rsid w:val="00CF658F"/>
    <w:rsid w:val="00D041F8"/>
    <w:rsid w:val="00D20BCE"/>
    <w:rsid w:val="00D27CE5"/>
    <w:rsid w:val="00D309A2"/>
    <w:rsid w:val="00D40948"/>
    <w:rsid w:val="00D45371"/>
    <w:rsid w:val="00D47E6B"/>
    <w:rsid w:val="00D60E1F"/>
    <w:rsid w:val="00D72961"/>
    <w:rsid w:val="00D82701"/>
    <w:rsid w:val="00D9444D"/>
    <w:rsid w:val="00D95A0D"/>
    <w:rsid w:val="00D973D0"/>
    <w:rsid w:val="00DC0EBD"/>
    <w:rsid w:val="00E01382"/>
    <w:rsid w:val="00E02499"/>
    <w:rsid w:val="00E03768"/>
    <w:rsid w:val="00E0484E"/>
    <w:rsid w:val="00E16430"/>
    <w:rsid w:val="00E25010"/>
    <w:rsid w:val="00E33961"/>
    <w:rsid w:val="00E33E53"/>
    <w:rsid w:val="00E5067A"/>
    <w:rsid w:val="00E74777"/>
    <w:rsid w:val="00E82C8A"/>
    <w:rsid w:val="00E82D22"/>
    <w:rsid w:val="00E844D6"/>
    <w:rsid w:val="00E849A3"/>
    <w:rsid w:val="00E9531D"/>
    <w:rsid w:val="00EC14BF"/>
    <w:rsid w:val="00EC3ACB"/>
    <w:rsid w:val="00EC3BFB"/>
    <w:rsid w:val="00EE2DFF"/>
    <w:rsid w:val="00EF4943"/>
    <w:rsid w:val="00EF49C1"/>
    <w:rsid w:val="00F06099"/>
    <w:rsid w:val="00F45183"/>
    <w:rsid w:val="00F46B81"/>
    <w:rsid w:val="00F51870"/>
    <w:rsid w:val="00F56603"/>
    <w:rsid w:val="00F72A0E"/>
    <w:rsid w:val="00FA0D01"/>
    <w:rsid w:val="00FA5106"/>
    <w:rsid w:val="00FC7102"/>
    <w:rsid w:val="00FE1392"/>
    <w:rsid w:val="00FE1BD6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92C7"/>
  <w15:docId w15:val="{58B1DDDF-FEC6-44C7-9748-59ED6266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041F8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D041F8"/>
    <w:rPr>
      <w:rFonts w:ascii="Tahoma" w:hAnsi="Tahoma" w:cs="Tahoma"/>
      <w:sz w:val="18"/>
      <w:szCs w:val="18"/>
    </w:rPr>
  </w:style>
  <w:style w:type="paragraph" w:styleId="a6">
    <w:name w:val="List Paragraph"/>
    <w:basedOn w:val="a"/>
    <w:uiPriority w:val="34"/>
    <w:qFormat/>
    <w:rsid w:val="00FF6C22"/>
    <w:pPr>
      <w:ind w:left="720"/>
      <w:contextualSpacing/>
    </w:pPr>
  </w:style>
  <w:style w:type="table" w:customStyle="1" w:styleId="1">
    <w:name w:val="רשת טבלה בהירה1"/>
    <w:basedOn w:val="a1"/>
    <w:uiPriority w:val="40"/>
    <w:rsid w:val="003120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7">
    <w:name w:val="Grid Table Light"/>
    <w:basedOn w:val="a1"/>
    <w:uiPriority w:val="40"/>
    <w:rsid w:val="00AA0D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3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51</Words>
  <Characters>1255</Characters>
  <Application>Microsoft Office Word</Application>
  <DocSecurity>0</DocSecurity>
  <Lines>10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ים לוצקי</dc:creator>
  <cp:keywords/>
  <dc:description/>
  <cp:lastModifiedBy>מרים לוצקי</cp:lastModifiedBy>
  <cp:revision>21</cp:revision>
  <cp:lastPrinted>2023-07-24T12:45:00Z</cp:lastPrinted>
  <dcterms:created xsi:type="dcterms:W3CDTF">2023-10-07T08:09:00Z</dcterms:created>
  <dcterms:modified xsi:type="dcterms:W3CDTF">2025-03-25T06:59:00Z</dcterms:modified>
</cp:coreProperties>
</file>